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656" w:rsidRDefault="00C96656" w:rsidP="00C9665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320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1: List of</w:t>
      </w:r>
      <w:r w:rsidRPr="00B33205">
        <w:rPr>
          <w:rFonts w:ascii="Times New Roman" w:hAnsi="Times New Roman" w:cs="Times New Roman"/>
          <w:sz w:val="24"/>
          <w:szCs w:val="24"/>
        </w:rPr>
        <w:t xml:space="preserve"> samples </w:t>
      </w:r>
      <w:r>
        <w:rPr>
          <w:rFonts w:ascii="Times New Roman" w:hAnsi="Times New Roman" w:cs="Times New Roman"/>
          <w:sz w:val="24"/>
          <w:szCs w:val="24"/>
        </w:rPr>
        <w:t xml:space="preserve">included </w:t>
      </w:r>
      <w:r w:rsidRPr="00B33205">
        <w:rPr>
          <w:rFonts w:ascii="Times New Roman" w:hAnsi="Times New Roman" w:cs="Times New Roman"/>
          <w:sz w:val="24"/>
          <w:szCs w:val="24"/>
        </w:rPr>
        <w:t>in our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rameclaire-Accent11"/>
        <w:tblpPr w:leftFromText="180" w:rightFromText="180" w:vertAnchor="page" w:horzAnchor="margin" w:tblpY="8866"/>
        <w:tblW w:w="0" w:type="auto"/>
        <w:tblLayout w:type="fixed"/>
        <w:tblLook w:val="04A0"/>
      </w:tblPr>
      <w:tblGrid>
        <w:gridCol w:w="2093"/>
        <w:gridCol w:w="2977"/>
        <w:gridCol w:w="3118"/>
      </w:tblGrid>
      <w:tr w:rsidR="00C96656" w:rsidRPr="00E829C5" w:rsidTr="00520715">
        <w:trPr>
          <w:cnfStyle w:val="1000000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ta source 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her1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apheresis</w:t>
            </w:r>
            <w:proofErr w:type="spellEnd"/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her6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apheresis</w:t>
            </w:r>
            <w:proofErr w:type="spellEnd"/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P455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D165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D165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67</w:t>
            </w: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D149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D149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 yet published 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1650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CC1143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74/mcp.M114.042812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CC1937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74/mcp.M114.042812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CC2218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CT116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74/mcp.M114.042812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pG2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53/j.gastro.2015.05.055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MEC1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MEC2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JY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74/mcp.M114.042812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JY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CF7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D155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DA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12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15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15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16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16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0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1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1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4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4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5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5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6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7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8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8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9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29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0-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3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4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5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Mel-36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8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8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9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39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4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40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41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41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42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5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l-8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38/ncomms13404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07z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cancer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73C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cancer tissue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D42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D42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A957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A957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pB15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74/mcp.M114.042812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IL1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REP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IL1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REP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  <w:tr w:rsidR="00C96656" w:rsidRPr="00E829C5" w:rsidTr="00520715"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IL3_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REP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01/098780</w:t>
            </w:r>
          </w:p>
        </w:tc>
      </w:tr>
      <w:tr w:rsidR="00C96656" w:rsidRPr="00E829C5" w:rsidTr="00520715">
        <w:trPr>
          <w:cnfStyle w:val="000000100000"/>
        </w:trPr>
        <w:tc>
          <w:tcPr>
            <w:cnfStyle w:val="001000000000"/>
            <w:tcW w:w="2093" w:type="dxa"/>
          </w:tcPr>
          <w:p w:rsidR="00C96656" w:rsidRPr="00E829C5" w:rsidRDefault="00C96656" w:rsidP="0052071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IL3_II</w:t>
            </w:r>
          </w:p>
        </w:tc>
        <w:tc>
          <w:tcPr>
            <w:tcW w:w="2977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REP</w:t>
            </w:r>
          </w:p>
        </w:tc>
        <w:tc>
          <w:tcPr>
            <w:tcW w:w="3118" w:type="dxa"/>
          </w:tcPr>
          <w:p w:rsidR="00C96656" w:rsidRPr="00E829C5" w:rsidRDefault="00C96656" w:rsidP="00520715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9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yet published</w:t>
            </w:r>
          </w:p>
        </w:tc>
      </w:tr>
    </w:tbl>
    <w:p w:rsidR="00C96656" w:rsidRPr="00C618AF" w:rsidRDefault="00C96656" w:rsidP="00C96656"/>
    <w:p w:rsidR="00C96656" w:rsidRPr="00C618AF" w:rsidRDefault="00C96656" w:rsidP="00C96656"/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Pr="00B33205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96656" w:rsidRDefault="00C96656" w:rsidP="00C966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A4ABB" w:rsidRDefault="00AA4ABB"/>
    <w:sectPr w:rsidR="00AA4ABB" w:rsidSect="00AA4AB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96656"/>
    <w:rsid w:val="00AA4ABB"/>
    <w:rsid w:val="00B04E01"/>
    <w:rsid w:val="00C966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5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uiPriority w:val="60"/>
    <w:rsid w:val="00C9665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ABE24A09-A657-498D-AF83-56945F013C55}"/>
</file>

<file path=customXml/itemProps2.xml><?xml version="1.0" encoding="utf-8"?>
<ds:datastoreItem xmlns:ds="http://schemas.openxmlformats.org/officeDocument/2006/customXml" ds:itemID="{8CBB279B-54E1-4401-B674-8D1210056DE3}"/>
</file>

<file path=customXml/itemProps3.xml><?xml version="1.0" encoding="utf-8"?>
<ds:datastoreItem xmlns:ds="http://schemas.openxmlformats.org/officeDocument/2006/customXml" ds:itemID="{8CD50E12-516C-44FE-9FA5-E75E5EC97B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3</Characters>
  <Application>Microsoft Office Word</Application>
  <DocSecurity>0</DocSecurity>
  <Lines>20</Lines>
  <Paragraphs>5</Paragraphs>
  <ScaleCrop>false</ScaleCrop>
  <Company>CHUV | Centre hospitalier universitaire vaudois</Company>
  <LinksUpToDate>false</LinksUpToDate>
  <CharactersWithSpaces>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ssani</dc:creator>
  <cp:lastModifiedBy>mbassani</cp:lastModifiedBy>
  <cp:revision>1</cp:revision>
  <dcterms:created xsi:type="dcterms:W3CDTF">2017-07-31T08:34:00Z</dcterms:created>
  <dcterms:modified xsi:type="dcterms:W3CDTF">2017-07-3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